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BDD74B" w14:textId="17A02BA6" w:rsidR="00EE0884" w:rsidRDefault="00BC5EF5" w:rsidP="00BC5EF5">
      <w:pPr>
        <w:pStyle w:val="Rubrik1"/>
      </w:pPr>
      <w:r>
        <w:t>Appendix</w:t>
      </w:r>
    </w:p>
    <w:p w14:paraId="76B73E8B" w14:textId="4B399A5A" w:rsidR="00BC5EF5" w:rsidRDefault="00187D04" w:rsidP="00BC5EF5">
      <w:pPr>
        <w:pStyle w:val="Rubrik2"/>
      </w:pPr>
      <w:r>
        <w:t>More information on the data</w:t>
      </w:r>
    </w:p>
    <w:p w14:paraId="63473703" w14:textId="77777777" w:rsidR="00BC5EF5" w:rsidRDefault="00BC5EF5" w:rsidP="00BC5EF5">
      <w:pPr>
        <w:spacing w:line="360" w:lineRule="auto"/>
        <w:jc w:val="both"/>
      </w:pPr>
      <w:r w:rsidRPr="00826894">
        <w:t xml:space="preserve">Although educational attainment of other household members was also surveyed, the response for that question was much lower for multi person households and not relevant for single person households.  Educational level </w:t>
      </w:r>
      <w:r>
        <w:t xml:space="preserve">in the Dutch budget survey </w:t>
      </w:r>
      <w:r w:rsidRPr="00826894">
        <w:t>is divided in four categories; lowest, low, middle and high based on the International Standard Classification of Education (ISCED). The lowest education level consists of individuals who only had a degree for the primary school. The low education level consists of individuals with a lower vocational education degree or those who completed high school (MAVO) or until year 3 of secondary science education (LBO, VMBO). The middle education level consists of individuals who completed general secondary education (HAVO), secondary science education (VWO) or secondary vocational education (MBO). The high category consists of individuals who completed higher professional education (HBO) or university (College degree).</w:t>
      </w:r>
      <w:r>
        <w:t xml:space="preserve"> </w:t>
      </w:r>
      <w:r w:rsidRPr="00EE78BA">
        <w:t xml:space="preserve">Due to </w:t>
      </w:r>
      <w:r>
        <w:t>few observations</w:t>
      </w:r>
      <w:r w:rsidRPr="00EE78BA">
        <w:t xml:space="preserve"> in the lowest category, we pooled the lowest and low category</w:t>
      </w:r>
      <w:r>
        <w:t>, resulting in</w:t>
      </w:r>
      <w:r w:rsidRPr="00EE78BA">
        <w:t xml:space="preserve"> three </w:t>
      </w:r>
      <w:r>
        <w:t xml:space="preserve">categories </w:t>
      </w:r>
      <w:r w:rsidRPr="00EE78BA">
        <w:t xml:space="preserve">of educational attainment; low, middle and high. </w:t>
      </w:r>
      <w:r w:rsidRPr="00826894">
        <w:t>We included only those households whose head is older than 25 as on average individuals educate themselves until the age of 25 (7</w:t>
      </w:r>
      <w:r>
        <w:t>7</w:t>
      </w:r>
      <w:r w:rsidRPr="00826894">
        <w:t xml:space="preserve"> households were excluded because of this). After these exclusions the sample consists of households who have answered to all the necessary questions with an age of 25 or higher which resulted in a sample size of </w:t>
      </w:r>
      <w:r>
        <w:t>3</w:t>
      </w:r>
      <w:r w:rsidRPr="00826894">
        <w:t>,</w:t>
      </w:r>
      <w:r>
        <w:t>059</w:t>
      </w:r>
      <w:r w:rsidRPr="00826894">
        <w:t xml:space="preserve"> households. </w:t>
      </w:r>
    </w:p>
    <w:p w14:paraId="7C41B40C" w14:textId="50DCA83C" w:rsidR="00426AFD" w:rsidRDefault="00187D04" w:rsidP="00BC5EF5">
      <w:pPr>
        <w:spacing w:line="360" w:lineRule="auto"/>
        <w:jc w:val="both"/>
        <w:rPr>
          <w:color w:val="000000" w:themeColor="text1"/>
        </w:rPr>
      </w:pPr>
      <w:r>
        <w:t>A</w:t>
      </w:r>
      <w:r w:rsidR="00BC5EF5">
        <w:t>ge w</w:t>
      </w:r>
      <w:r w:rsidR="00BC5EF5" w:rsidRPr="00EE78BA">
        <w:t xml:space="preserve">as </w:t>
      </w:r>
      <w:r w:rsidR="00BC5EF5">
        <w:t xml:space="preserve">defined as </w:t>
      </w:r>
      <w:r w:rsidR="00BC5EF5" w:rsidRPr="00EE78BA">
        <w:t xml:space="preserve">the age of the </w:t>
      </w:r>
      <w:r w:rsidR="00BC5EF5">
        <w:t xml:space="preserve">head of the household. It was measured </w:t>
      </w:r>
      <w:r w:rsidR="00BC5EF5" w:rsidRPr="00EE78BA">
        <w:t xml:space="preserve">on an interval scale except for the end of the age spectrum. Ages </w:t>
      </w:r>
      <w:r w:rsidR="00BC5EF5">
        <w:t>of 80 and above</w:t>
      </w:r>
      <w:r w:rsidR="00BC5EF5" w:rsidRPr="00EE78BA">
        <w:t xml:space="preserve"> were </w:t>
      </w:r>
      <w:r w:rsidR="00BC5EF5">
        <w:t>in the survey categorized as 80</w:t>
      </w:r>
      <w:r w:rsidR="00BC5EF5" w:rsidRPr="00EE78BA">
        <w:t>. We</w:t>
      </w:r>
      <w:r w:rsidR="00BC5EF5">
        <w:t xml:space="preserve"> assigned the age of 82.5</w:t>
      </w:r>
      <w:r w:rsidR="00BC5EF5" w:rsidRPr="00EE78BA">
        <w:t xml:space="preserve"> to individuals</w:t>
      </w:r>
      <w:r w:rsidR="00BC5EF5">
        <w:t xml:space="preserve"> in that category based on mean age of respondents above 80 in previous budget surveys (as </w:t>
      </w:r>
      <w:r w:rsidR="00BC5EF5" w:rsidRPr="006B7005">
        <w:t xml:space="preserve">in </w:t>
      </w:r>
      <w:r w:rsidR="00BC5EF5" w:rsidRPr="006B7005">
        <w:fldChar w:fldCharType="begin" w:fldLock="1"/>
      </w:r>
      <w:r w:rsidR="00BC5EF5">
        <w:instrText>ADDIN CSL_CITATION {"citationItems":[{"id":"ITEM-1","itemData":{"author":[{"dropping-particle":"","family":"Kellerborg","given":"Klas","non-dropping-particle":"","parse-names":false,"suffix":""},{"dropping-particle":"","family":"Wouterse","given":"Bram","non-dropping-particle":"","parse-names":false,"suffix":""},{"dropping-particle":"","family":"Brouwer","given":"Werner","non-dropping-particle":"","parse-names":false,"suffix":""},{"dropping-particle":"","family":"Baal","given":"Pieter","non-dropping-particle":"van","parse-names":false,"suffix":""}],"container-title":"(Submitted)","id":"ITEM-1","issued":{"date-parts":[["0"]]},"title":"Estimating the costs of non-medical consumption in life-years gained for economic evaluations","type":"article-journal"},"uris":["http://www.mendeley.com/documents/?uuid=6b341e9d-f1b3-43b5-80cf-35b075c6e215"]}],"mendeley":{"formattedCitation":"(Kellerborg et al., n.d.)","manualFormatting":"(Kellerborg et al., (submitted)","plainTextFormattedCitation":"(Kellerborg et al., n.d.)","previouslyFormattedCitation":"(Kellerborg et al., n.d.)"},"properties":{"noteIndex":0},"schema":"https://github.com/citation-style-language/schema/raw/master/csl-citation.json"}</w:instrText>
      </w:r>
      <w:r w:rsidR="00BC5EF5" w:rsidRPr="006B7005">
        <w:fldChar w:fldCharType="separate"/>
      </w:r>
      <w:r w:rsidR="00BC5EF5" w:rsidRPr="006B7005">
        <w:rPr>
          <w:noProof/>
        </w:rPr>
        <w:t xml:space="preserve">(Kellerborg et al., </w:t>
      </w:r>
      <w:r w:rsidR="00BC5EF5">
        <w:rPr>
          <w:noProof/>
        </w:rPr>
        <w:t>(submitted</w:t>
      </w:r>
      <w:r w:rsidR="00BC5EF5" w:rsidRPr="006B7005">
        <w:rPr>
          <w:noProof/>
        </w:rPr>
        <w:t>)</w:t>
      </w:r>
      <w:r w:rsidR="00BC5EF5" w:rsidRPr="006B7005">
        <w:fldChar w:fldCharType="end"/>
      </w:r>
      <w:r w:rsidR="00BC5EF5">
        <w:t>)</w:t>
      </w:r>
      <w:r w:rsidR="00BC5EF5" w:rsidRPr="00EE78BA">
        <w:t xml:space="preserve">. </w:t>
      </w:r>
      <w:r w:rsidR="00BC5EF5" w:rsidRPr="00EE78BA">
        <w:rPr>
          <w:color w:val="000000" w:themeColor="text1"/>
        </w:rPr>
        <w:t xml:space="preserve">As the budget survey </w:t>
      </w:r>
      <w:r w:rsidR="00BC5EF5">
        <w:rPr>
          <w:color w:val="000000" w:themeColor="text1"/>
        </w:rPr>
        <w:t>wa</w:t>
      </w:r>
      <w:r w:rsidR="00BC5EF5" w:rsidRPr="00EE78BA">
        <w:rPr>
          <w:color w:val="000000" w:themeColor="text1"/>
        </w:rPr>
        <w:t>s not entirely representative for the Dutch population of households</w:t>
      </w:r>
      <w:r w:rsidR="00BC5EF5">
        <w:rPr>
          <w:color w:val="000000" w:themeColor="text1"/>
        </w:rPr>
        <w:t>,</w:t>
      </w:r>
      <w:r w:rsidR="00BC5EF5" w:rsidRPr="00EE78BA">
        <w:rPr>
          <w:color w:val="000000" w:themeColor="text1"/>
        </w:rPr>
        <w:t xml:space="preserve"> we used sample weights provided by Statistics Netherlands.  As the sample weights of Statistics Netherlands were partly determined by age and education</w:t>
      </w:r>
      <w:r w:rsidR="00BC5EF5">
        <w:rPr>
          <w:color w:val="000000" w:themeColor="text1"/>
        </w:rPr>
        <w:t>,</w:t>
      </w:r>
      <w:r w:rsidR="00BC5EF5" w:rsidRPr="00EE78BA">
        <w:rPr>
          <w:color w:val="000000" w:themeColor="text1"/>
        </w:rPr>
        <w:t xml:space="preserve"> we centered these weights to 1 for each age</w:t>
      </w:r>
      <w:r w:rsidR="00BC5EF5">
        <w:rPr>
          <w:color w:val="000000" w:themeColor="text1"/>
        </w:rPr>
        <w:t xml:space="preserve"> and educational</w:t>
      </w:r>
      <w:r w:rsidR="00BC5EF5" w:rsidRPr="00EE78BA">
        <w:rPr>
          <w:color w:val="000000" w:themeColor="text1"/>
        </w:rPr>
        <w:t xml:space="preserve"> class strata.</w:t>
      </w:r>
    </w:p>
    <w:p w14:paraId="3C2EEF39" w14:textId="77777777" w:rsidR="00426AFD" w:rsidRDefault="00426AFD">
      <w:pPr>
        <w:rPr>
          <w:color w:val="000000" w:themeColor="text1"/>
        </w:rPr>
      </w:pPr>
      <w:r>
        <w:rPr>
          <w:color w:val="000000" w:themeColor="text1"/>
        </w:rPr>
        <w:br w:type="page"/>
      </w:r>
    </w:p>
    <w:p w14:paraId="6F9C26FC" w14:textId="5A020B71" w:rsidR="00426AFD" w:rsidRDefault="00426AFD" w:rsidP="00426AFD">
      <w:pPr>
        <w:pStyle w:val="Rubrik2"/>
      </w:pPr>
      <w:r>
        <w:lastRenderedPageBreak/>
        <w:t xml:space="preserve">Additional results </w:t>
      </w:r>
    </w:p>
    <w:p w14:paraId="72981EA6" w14:textId="77777777" w:rsidR="00BC5EF5" w:rsidRPr="00EE78BA" w:rsidRDefault="00BC5EF5" w:rsidP="00BC5EF5">
      <w:pPr>
        <w:spacing w:line="360" w:lineRule="auto"/>
        <w:jc w:val="both"/>
      </w:pPr>
    </w:p>
    <w:p w14:paraId="1E8A2698" w14:textId="77777777" w:rsidR="00032156" w:rsidRPr="00CB285F" w:rsidRDefault="00032156" w:rsidP="00032156">
      <w:pPr>
        <w:pStyle w:val="Rubrik2"/>
      </w:pPr>
      <w:r>
        <w:rPr>
          <w:noProof/>
        </w:rPr>
        <w:drawing>
          <wp:inline distT="0" distB="0" distL="0" distR="0" wp14:anchorId="0FDA4D40" wp14:editId="44D2496C">
            <wp:extent cx="5756910" cy="4203700"/>
            <wp:effectExtent l="0" t="0" r="0" b="0"/>
            <wp:docPr id="8" name="Picture 8" descr="En bild som visar text, karta, himmel&#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En bild som visar text, karta, himmel&#10;&#10;Automatiskt genererad beskrivning"/>
                    <pic:cNvPicPr/>
                  </pic:nvPicPr>
                  <pic:blipFill>
                    <a:blip r:embed="rId4"/>
                    <a:stretch>
                      <a:fillRect/>
                    </a:stretch>
                  </pic:blipFill>
                  <pic:spPr>
                    <a:xfrm>
                      <a:off x="0" y="0"/>
                      <a:ext cx="5756910" cy="4203700"/>
                    </a:xfrm>
                    <a:prstGeom prst="rect">
                      <a:avLst/>
                    </a:prstGeom>
                  </pic:spPr>
                </pic:pic>
              </a:graphicData>
            </a:graphic>
          </wp:inline>
        </w:drawing>
      </w:r>
    </w:p>
    <w:p w14:paraId="34F7573B" w14:textId="77777777" w:rsidR="00032156" w:rsidRPr="0093594C" w:rsidRDefault="00032156" w:rsidP="00032156">
      <w:pPr>
        <w:pStyle w:val="Beskrivning"/>
        <w:rPr>
          <w:lang w:val="en-US"/>
        </w:rPr>
      </w:pPr>
      <w:r w:rsidRPr="0093594C">
        <w:rPr>
          <w:lang w:val="en-US"/>
        </w:rPr>
        <w:t xml:space="preserve">Figure </w:t>
      </w:r>
      <w:r>
        <w:rPr>
          <w:lang w:val="en-US"/>
        </w:rPr>
        <w:t>S</w:t>
      </w:r>
      <w:r>
        <w:fldChar w:fldCharType="begin"/>
      </w:r>
      <w:r w:rsidRPr="0093594C">
        <w:rPr>
          <w:lang w:val="en-US"/>
        </w:rPr>
        <w:instrText xml:space="preserve"> SEQ Supplemental_Figure \* ARABIC </w:instrText>
      </w:r>
      <w:r>
        <w:fldChar w:fldCharType="separate"/>
      </w:r>
      <w:r>
        <w:rPr>
          <w:noProof/>
          <w:lang w:val="en-US"/>
        </w:rPr>
        <w:t>1</w:t>
      </w:r>
      <w:r>
        <w:fldChar w:fldCharType="end"/>
      </w:r>
      <w:r w:rsidRPr="0093594C">
        <w:rPr>
          <w:lang w:val="en-US"/>
        </w:rPr>
        <w:t>. Consumption model predictions (left) by education and age, and household model predictions by education and age (right)</w:t>
      </w:r>
      <w:r>
        <w:rPr>
          <w:lang w:val="en-US"/>
        </w:rPr>
        <w:t xml:space="preserve"> including 95% prediction intervals</w:t>
      </w:r>
      <w:r w:rsidRPr="0093594C">
        <w:rPr>
          <w:lang w:val="en-US"/>
        </w:rPr>
        <w:t xml:space="preserve">.  </w:t>
      </w:r>
    </w:p>
    <w:p w14:paraId="64887D99" w14:textId="77777777" w:rsidR="00BC5EF5" w:rsidRPr="00BC5EF5" w:rsidRDefault="00BC5EF5" w:rsidP="00BC5EF5"/>
    <w:sectPr w:rsidR="00BC5EF5" w:rsidRPr="00BC5EF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AwNTExtbQ0MjYxMDVW0lEKTi0uzszPAykwrAUA3iKIOywAAAA="/>
  </w:docVars>
  <w:rsids>
    <w:rsidRoot w:val="00BC5EF5"/>
    <w:rsid w:val="00032156"/>
    <w:rsid w:val="00041943"/>
    <w:rsid w:val="00126642"/>
    <w:rsid w:val="001773BC"/>
    <w:rsid w:val="001803E0"/>
    <w:rsid w:val="00187D04"/>
    <w:rsid w:val="00197530"/>
    <w:rsid w:val="001A3D2A"/>
    <w:rsid w:val="00263F19"/>
    <w:rsid w:val="00295237"/>
    <w:rsid w:val="002A1A5E"/>
    <w:rsid w:val="002C308B"/>
    <w:rsid w:val="002C5788"/>
    <w:rsid w:val="002F361F"/>
    <w:rsid w:val="00326B8F"/>
    <w:rsid w:val="00344BD0"/>
    <w:rsid w:val="00362CC1"/>
    <w:rsid w:val="00373D67"/>
    <w:rsid w:val="003859C6"/>
    <w:rsid w:val="003C7889"/>
    <w:rsid w:val="003D592E"/>
    <w:rsid w:val="004131D1"/>
    <w:rsid w:val="00426AFD"/>
    <w:rsid w:val="00435D6A"/>
    <w:rsid w:val="0047435A"/>
    <w:rsid w:val="004858A3"/>
    <w:rsid w:val="004C5D2B"/>
    <w:rsid w:val="004F2846"/>
    <w:rsid w:val="004F5D27"/>
    <w:rsid w:val="00540832"/>
    <w:rsid w:val="00575E9B"/>
    <w:rsid w:val="005E6249"/>
    <w:rsid w:val="00650722"/>
    <w:rsid w:val="00667569"/>
    <w:rsid w:val="00686257"/>
    <w:rsid w:val="00694D2C"/>
    <w:rsid w:val="006C174E"/>
    <w:rsid w:val="006E0980"/>
    <w:rsid w:val="006F1553"/>
    <w:rsid w:val="00717579"/>
    <w:rsid w:val="007178B0"/>
    <w:rsid w:val="007351AA"/>
    <w:rsid w:val="00740A68"/>
    <w:rsid w:val="00742B20"/>
    <w:rsid w:val="00745BF1"/>
    <w:rsid w:val="007608A6"/>
    <w:rsid w:val="0076519A"/>
    <w:rsid w:val="0077207A"/>
    <w:rsid w:val="00785A44"/>
    <w:rsid w:val="007C6207"/>
    <w:rsid w:val="007E2C54"/>
    <w:rsid w:val="008257EF"/>
    <w:rsid w:val="00831760"/>
    <w:rsid w:val="00840918"/>
    <w:rsid w:val="00872EA3"/>
    <w:rsid w:val="00874925"/>
    <w:rsid w:val="008C0BEC"/>
    <w:rsid w:val="008D0C17"/>
    <w:rsid w:val="009175AC"/>
    <w:rsid w:val="0092324B"/>
    <w:rsid w:val="00924E77"/>
    <w:rsid w:val="0092634A"/>
    <w:rsid w:val="00927555"/>
    <w:rsid w:val="00927E5F"/>
    <w:rsid w:val="009C1A88"/>
    <w:rsid w:val="009D1A66"/>
    <w:rsid w:val="009D1F04"/>
    <w:rsid w:val="009F3B39"/>
    <w:rsid w:val="00A309CA"/>
    <w:rsid w:val="00A52DD1"/>
    <w:rsid w:val="00A67D11"/>
    <w:rsid w:val="00A745F3"/>
    <w:rsid w:val="00AA1154"/>
    <w:rsid w:val="00AA47D7"/>
    <w:rsid w:val="00AB3C1A"/>
    <w:rsid w:val="00AF1831"/>
    <w:rsid w:val="00B25123"/>
    <w:rsid w:val="00B93761"/>
    <w:rsid w:val="00BC5EF5"/>
    <w:rsid w:val="00BF402D"/>
    <w:rsid w:val="00C2412C"/>
    <w:rsid w:val="00C315FC"/>
    <w:rsid w:val="00C333F4"/>
    <w:rsid w:val="00C370FD"/>
    <w:rsid w:val="00C646C1"/>
    <w:rsid w:val="00CD32EB"/>
    <w:rsid w:val="00CD549F"/>
    <w:rsid w:val="00D03C12"/>
    <w:rsid w:val="00D36E2C"/>
    <w:rsid w:val="00D625A8"/>
    <w:rsid w:val="00D653CD"/>
    <w:rsid w:val="00D87829"/>
    <w:rsid w:val="00D949CA"/>
    <w:rsid w:val="00DA029E"/>
    <w:rsid w:val="00DC4783"/>
    <w:rsid w:val="00E72C55"/>
    <w:rsid w:val="00E924E4"/>
    <w:rsid w:val="00ED0394"/>
    <w:rsid w:val="00ED287C"/>
    <w:rsid w:val="00EE0884"/>
    <w:rsid w:val="00EE6DB9"/>
    <w:rsid w:val="00EF44AB"/>
    <w:rsid w:val="00F20159"/>
    <w:rsid w:val="00F46562"/>
    <w:rsid w:val="00F5724A"/>
    <w:rsid w:val="00F66C22"/>
    <w:rsid w:val="00F83B16"/>
    <w:rsid w:val="00FC36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B8C01"/>
  <w15:chartTrackingRefBased/>
  <w15:docId w15:val="{4F742944-5C68-4E65-81C4-990123407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BC5EF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next w:val="Normal"/>
    <w:link w:val="Rubrik2Char"/>
    <w:uiPriority w:val="9"/>
    <w:unhideWhenUsed/>
    <w:qFormat/>
    <w:rsid w:val="00BC5EF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BC5EF5"/>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BC5EF5"/>
    <w:rPr>
      <w:rFonts w:ascii="Segoe UI" w:hAnsi="Segoe UI" w:cs="Segoe UI"/>
      <w:sz w:val="18"/>
      <w:szCs w:val="18"/>
    </w:rPr>
  </w:style>
  <w:style w:type="character" w:customStyle="1" w:styleId="Rubrik1Char">
    <w:name w:val="Rubrik 1 Char"/>
    <w:basedOn w:val="Standardstycketeckensnitt"/>
    <w:link w:val="Rubrik1"/>
    <w:uiPriority w:val="9"/>
    <w:rsid w:val="00BC5EF5"/>
    <w:rPr>
      <w:rFonts w:asciiTheme="majorHAnsi" w:eastAsiaTheme="majorEastAsia" w:hAnsiTheme="majorHAnsi" w:cstheme="majorBidi"/>
      <w:color w:val="2F5496" w:themeColor="accent1" w:themeShade="BF"/>
      <w:sz w:val="32"/>
      <w:szCs w:val="32"/>
    </w:rPr>
  </w:style>
  <w:style w:type="character" w:customStyle="1" w:styleId="Rubrik2Char">
    <w:name w:val="Rubrik 2 Char"/>
    <w:basedOn w:val="Standardstycketeckensnitt"/>
    <w:link w:val="Rubrik2"/>
    <w:uiPriority w:val="9"/>
    <w:rsid w:val="00BC5EF5"/>
    <w:rPr>
      <w:rFonts w:asciiTheme="majorHAnsi" w:eastAsiaTheme="majorEastAsia" w:hAnsiTheme="majorHAnsi" w:cstheme="majorBidi"/>
      <w:color w:val="2F5496" w:themeColor="accent1" w:themeShade="BF"/>
      <w:sz w:val="26"/>
      <w:szCs w:val="26"/>
    </w:rPr>
  </w:style>
  <w:style w:type="paragraph" w:styleId="Beskrivning">
    <w:name w:val="caption"/>
    <w:basedOn w:val="Normal"/>
    <w:next w:val="Normal"/>
    <w:uiPriority w:val="35"/>
    <w:unhideWhenUsed/>
    <w:qFormat/>
    <w:rsid w:val="00032156"/>
    <w:pPr>
      <w:spacing w:after="200" w:line="240" w:lineRule="auto"/>
    </w:pPr>
    <w:rPr>
      <w:i/>
      <w:iCs/>
      <w:color w:val="44546A" w:themeColor="text2"/>
      <w:sz w:val="18"/>
      <w:szCs w:val="18"/>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79</Words>
  <Characters>307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Erasmus Universiteit</Company>
  <LinksUpToDate>false</LinksUpToDate>
  <CharactersWithSpaces>3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ter van Baal</dc:creator>
  <cp:keywords/>
  <dc:description/>
  <cp:lastModifiedBy>Klas Kellerborg</cp:lastModifiedBy>
  <cp:revision>2</cp:revision>
  <dcterms:created xsi:type="dcterms:W3CDTF">2021-07-15T20:28:00Z</dcterms:created>
  <dcterms:modified xsi:type="dcterms:W3CDTF">2021-07-15T20:28:00Z</dcterms:modified>
</cp:coreProperties>
</file>